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B20B7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96"/>
        <w:gridCol w:w="583"/>
        <w:gridCol w:w="2210"/>
        <w:gridCol w:w="2705"/>
        <w:gridCol w:w="1912"/>
      </w:tblGrid>
      <w:tr w:rsidR="005A70CD" w:rsidRPr="009A5E9F" w14:paraId="7CC84A0B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A2F9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D44C89C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02D0FD7D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6995EC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64D5E53D" w14:textId="32ECAE12" w:rsidR="000849CD" w:rsidRPr="005A70CD" w:rsidRDefault="00E545A2" w:rsidP="005A70CD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A70CD">
              <w:rPr>
                <w:rFonts w:eastAsia="Times New Roman" w:cs="Arial"/>
                <w:sz w:val="19"/>
                <w:szCs w:val="19"/>
              </w:rPr>
              <w:t>Chapter / Paragraph</w:t>
            </w:r>
          </w:p>
        </w:tc>
      </w:tr>
      <w:tr w:rsidR="000849CD" w:rsidRPr="009A5E9F" w14:paraId="0E6E1F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ACD95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2BFFC67B" w14:textId="4329B4F1" w:rsidR="000849CD" w:rsidRPr="005A70CD" w:rsidRDefault="000808F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Cover page</w:t>
            </w:r>
          </w:p>
        </w:tc>
      </w:tr>
      <w:tr w:rsidR="005A70CD" w:rsidRPr="009A5E9F" w14:paraId="070EB64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1C1CB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B421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3736E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E5E24A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CB00076" w14:textId="128DD8DD" w:rsidR="000849CD" w:rsidRPr="005A70CD" w:rsidRDefault="000808F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Cover page</w:t>
            </w:r>
          </w:p>
        </w:tc>
      </w:tr>
      <w:tr w:rsidR="005A70CD" w:rsidRPr="009A5E9F" w14:paraId="070912B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730A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74E16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0F7344F" w14:textId="2FDD3EA1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 w:rsidR="00976055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669E8E0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6BBB2F0E" w14:textId="66C55EE3" w:rsidR="000849CD" w:rsidRPr="005A70CD" w:rsidRDefault="000808F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Cover page</w:t>
            </w:r>
          </w:p>
        </w:tc>
      </w:tr>
      <w:tr w:rsidR="000849CD" w:rsidRPr="009A5E9F" w14:paraId="14D8E7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220B0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B2BA800" w14:textId="77777777" w:rsidR="000849CD" w:rsidRPr="005A70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68278E9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3D13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229557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6C009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027FD4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92B9609" w14:textId="38C6AA72" w:rsidR="000849CD" w:rsidRPr="005A70CD" w:rsidRDefault="000808F9" w:rsidP="000808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Study design and participants</w:t>
            </w:r>
          </w:p>
        </w:tc>
      </w:tr>
      <w:tr w:rsidR="005A70CD" w:rsidRPr="009A5E9F" w14:paraId="46C80CC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952C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D798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AF923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02DA5574" w14:textId="3CDEB365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0D0D0010" w14:textId="62F653D9" w:rsidR="000849CD" w:rsidRPr="005A70CD" w:rsidRDefault="00E545A2" w:rsidP="00E545A2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Statistical analysis</w:t>
            </w:r>
          </w:p>
        </w:tc>
      </w:tr>
      <w:tr w:rsidR="000849CD" w:rsidRPr="009A5E9F" w14:paraId="65B4536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39F0A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7551286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585867C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F178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7959E6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1EB69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F47C6A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F7AE418" w14:textId="77777777" w:rsidR="00E545A2" w:rsidRPr="005A70CD" w:rsidRDefault="00E545A2" w:rsidP="00E545A2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Study design and participants</w:t>
            </w:r>
          </w:p>
          <w:p w14:paraId="3F9BD573" w14:textId="77777777" w:rsidR="000849CD" w:rsidRPr="005A70C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02E05F1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9236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486E9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BC6F48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AA024A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AA0DCD" w14:textId="2D901935" w:rsidR="000849CD" w:rsidRPr="005A70CD" w:rsidRDefault="00E545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5A70CD" w:rsidRPr="009A5E9F" w14:paraId="7365BA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4ACEB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8D6F1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90800B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30F8CB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69669CE" w14:textId="59A7B445" w:rsidR="000849CD" w:rsidRPr="005A70CD" w:rsidRDefault="00E545A2" w:rsidP="00E545A2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Study design and participants</w:t>
            </w:r>
          </w:p>
        </w:tc>
      </w:tr>
      <w:tr w:rsidR="005A70CD" w:rsidRPr="009A5E9F" w14:paraId="62E38C2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A0A4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E4D8B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F5AC7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8A5B18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D04BFB" w14:textId="77777777" w:rsidR="00E545A2" w:rsidRPr="005A70CD" w:rsidRDefault="00E545A2" w:rsidP="00E545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Data collection</w:t>
            </w:r>
          </w:p>
          <w:p w14:paraId="479965CF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060F313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8428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F00846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1E491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8A52DA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3D60F21" w14:textId="1D0DD7F3" w:rsidR="000849CD" w:rsidRPr="005A70CD" w:rsidRDefault="00E545A2" w:rsidP="00E545A2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Procedures</w:t>
            </w:r>
            <w:r w:rsidR="00EB1184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A70CD">
              <w:rPr>
                <w:rFonts w:ascii="Arial" w:eastAsia="Times New Roman" w:hAnsi="Arial" w:cs="Arial"/>
                <w:sz w:val="14"/>
                <w:szCs w:val="14"/>
              </w:rPr>
              <w:t xml:space="preserve">&amp; </w:t>
            </w:r>
            <w:r w:rsidRPr="005A70CD">
              <w:rPr>
                <w:rFonts w:ascii="Arial" w:hAnsi="Arial" w:cs="Arial"/>
                <w:sz w:val="14"/>
                <w:szCs w:val="14"/>
              </w:rPr>
              <w:t>Intervention and control</w:t>
            </w:r>
            <w:r w:rsidR="00EB1184">
              <w:rPr>
                <w:rFonts w:ascii="Arial" w:hAnsi="Arial" w:cs="Arial"/>
                <w:sz w:val="14"/>
                <w:szCs w:val="14"/>
              </w:rPr>
              <w:t>, and Figure 1</w:t>
            </w:r>
          </w:p>
        </w:tc>
      </w:tr>
      <w:tr w:rsidR="005A70CD" w:rsidRPr="009A5E9F" w14:paraId="164CA29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FDEF4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774C1D3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E0A10D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334C8C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97B9D57" w14:textId="77777777" w:rsidR="00E545A2" w:rsidRPr="005A70CD" w:rsidRDefault="00E545A2" w:rsidP="00E545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Outcomes</w:t>
            </w:r>
          </w:p>
          <w:p w14:paraId="3B06FE0A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1225718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0771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8E774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498309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30F84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6D6E18" w14:textId="67E204E9" w:rsidR="000849CD" w:rsidRPr="005A70CD" w:rsidRDefault="00E545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5A70CD" w:rsidRPr="009A5E9F" w14:paraId="4E7380B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81F8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217DB0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83A96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AB528B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5FAA327" w14:textId="77777777" w:rsidR="00E545A2" w:rsidRPr="005A70CD" w:rsidRDefault="00E545A2" w:rsidP="00E545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Statistical analysis</w:t>
            </w:r>
          </w:p>
          <w:p w14:paraId="72E82229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A70CD" w:rsidRPr="009A5E9F" w14:paraId="6AD0F1E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01EF0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0FC5F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E2A8D7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180F38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0A7255" w14:textId="50417CB6" w:rsidR="000849CD" w:rsidRPr="005A70CD" w:rsidRDefault="00E545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0849CD" w:rsidRPr="009A5E9F" w14:paraId="478C204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CDC49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9FFDB47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122A8C8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5BE92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B0C716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7681F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09C37A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0F1878" w14:textId="07EBB98F" w:rsidR="000849CD" w:rsidRPr="005A70CD" w:rsidRDefault="00E545A2" w:rsidP="00E545A2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Randomization and blinding</w:t>
            </w:r>
          </w:p>
        </w:tc>
      </w:tr>
      <w:tr w:rsidR="005A70CD" w:rsidRPr="009A5E9F" w14:paraId="2E97063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5E2E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2C955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E69F4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1CF56E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A4545E3" w14:textId="4FE6D006" w:rsidR="000849CD" w:rsidRPr="005A70CD" w:rsidRDefault="00E545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5A70CD" w:rsidRPr="009A5E9F" w14:paraId="789FD1D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D6ED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3A5F99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096B6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0DA5E2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45B2B7A" w14:textId="24B6FA0A" w:rsidR="000849CD" w:rsidRPr="005A70CD" w:rsidRDefault="00E545A2" w:rsidP="00E545A2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Randomization and blinding</w:t>
            </w:r>
          </w:p>
        </w:tc>
      </w:tr>
      <w:tr w:rsidR="005A70CD" w:rsidRPr="009A5E9F" w14:paraId="01889DF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41A6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FA713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B5495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0CA5B7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7E233F5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942C4E7" w14:textId="3086BAEB" w:rsidR="000849CD" w:rsidRPr="005A70CD" w:rsidRDefault="00E545A2" w:rsidP="00E545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Randomization and blinding</w:t>
            </w:r>
          </w:p>
        </w:tc>
      </w:tr>
      <w:tr w:rsidR="005A70CD" w:rsidRPr="009A5E9F" w14:paraId="06D2127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211A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13865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E148C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5665624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203760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9D3A0F1" w14:textId="794D0F3B" w:rsidR="000849CD" w:rsidRPr="005A70CD" w:rsidRDefault="00E545A2" w:rsidP="00E545A2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Randomization and blinding</w:t>
            </w:r>
          </w:p>
        </w:tc>
      </w:tr>
      <w:tr w:rsidR="005A70CD" w:rsidRPr="009A5E9F" w14:paraId="24F306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1A71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82719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84D232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24B1CFD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6A3CCC3" w14:textId="6544F0E4" w:rsidR="000849CD" w:rsidRPr="005A70CD" w:rsidRDefault="00E545A2" w:rsidP="00E545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Procedures</w:t>
            </w:r>
          </w:p>
        </w:tc>
      </w:tr>
      <w:tr w:rsidR="005A70CD" w:rsidRPr="009A5E9F" w14:paraId="42E6183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5976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2B13F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0A965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DAA0AC5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F6C100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FAF4B3C" w14:textId="579409B3" w:rsidR="000849CD" w:rsidRPr="005A70CD" w:rsidRDefault="00E545A2" w:rsidP="00E545A2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Procedures</w:t>
            </w:r>
          </w:p>
        </w:tc>
      </w:tr>
      <w:tr w:rsidR="005A70CD" w:rsidRPr="009A5E9F" w14:paraId="6612716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3B9A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96598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7F6990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A5A09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2C1AF0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134620C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C9585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F28226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1BDC4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81BF9F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517019" w14:textId="7F51B5D2" w:rsidR="000849CD" w:rsidRPr="005A70CD" w:rsidRDefault="00E545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Randomization and blinding</w:t>
            </w:r>
          </w:p>
        </w:tc>
      </w:tr>
      <w:tr w:rsidR="005A70CD" w:rsidRPr="009A5E9F" w14:paraId="681994A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4639C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C8054C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2411B8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6C9DD9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46B1A3" w14:textId="302B448C" w:rsidR="000849CD" w:rsidRPr="005A70CD" w:rsidRDefault="00E545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5A70CD" w:rsidRPr="009A5E9F" w14:paraId="0A89DF0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68AD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2DD70F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44491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58E8B1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787A6537" w14:textId="535C55F6" w:rsidR="000849CD" w:rsidRPr="005A70CD" w:rsidRDefault="00E545A2" w:rsidP="00E545A2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Statistical analysis</w:t>
            </w:r>
          </w:p>
        </w:tc>
      </w:tr>
      <w:tr w:rsidR="005A70CD" w:rsidRPr="009A5E9F" w14:paraId="6BF0B56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3CCB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6193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B5B5D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B2315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FF4B18" w14:textId="5CCA28EA" w:rsidR="000849CD" w:rsidRPr="005A70CD" w:rsidRDefault="00E545A2" w:rsidP="00E545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Statistical analysis</w:t>
            </w:r>
          </w:p>
        </w:tc>
      </w:tr>
      <w:tr w:rsidR="000849CD" w:rsidRPr="009A5E9F" w14:paraId="31AC459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6B26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59EA1A7" w14:textId="77777777" w:rsidR="000849CD" w:rsidRPr="005A70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4D96C28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F71F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B72FED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05A6AE7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67F953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78B7F12" w14:textId="2113F54B" w:rsidR="000849CD" w:rsidRPr="005A70CD" w:rsidRDefault="00E545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Figure 2: CONSORT flow diagram</w:t>
            </w:r>
          </w:p>
        </w:tc>
      </w:tr>
      <w:tr w:rsidR="005A70CD" w:rsidRPr="009A5E9F" w14:paraId="2C31003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BB2CC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67C1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865A4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E60E25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5D875EF" w14:textId="006033E0" w:rsidR="000849CD" w:rsidRPr="005A70CD" w:rsidRDefault="00E545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Figure 2: CONSORT flow diagram</w:t>
            </w:r>
          </w:p>
        </w:tc>
      </w:tr>
      <w:tr w:rsidR="005A70CD" w:rsidRPr="009A5E9F" w14:paraId="3FB562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E1B5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3FA6EC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978306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2E548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848627" w14:textId="2B8BA599" w:rsidR="00E545A2" w:rsidRPr="005A70CD" w:rsidRDefault="00E545A2" w:rsidP="00E545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Data collection</w:t>
            </w:r>
            <w:r w:rsidR="00EB1184">
              <w:rPr>
                <w:rFonts w:ascii="Arial" w:hAnsi="Arial" w:cs="Arial"/>
                <w:sz w:val="14"/>
                <w:szCs w:val="14"/>
              </w:rPr>
              <w:t xml:space="preserve"> and Results (first paragraph)</w:t>
            </w:r>
          </w:p>
          <w:p w14:paraId="21150D8B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3FE9359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8F48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FD64A8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AF5131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6EA96E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ACCAB4" w14:textId="5F5A457F" w:rsidR="000849CD" w:rsidRPr="005A70CD" w:rsidRDefault="00E545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5A70CD" w:rsidRPr="009A5E9F" w14:paraId="7E864BE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BA49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5A0F8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B6FEEE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02D757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AFFB317" w14:textId="3C8E6CC5" w:rsidR="000849CD" w:rsidRPr="005A70CD" w:rsidRDefault="00E545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Table 1</w:t>
            </w:r>
            <w:r w:rsidR="00EB1184">
              <w:rPr>
                <w:rFonts w:ascii="Arial" w:hAnsi="Arial" w:cs="Arial"/>
                <w:sz w:val="14"/>
                <w:szCs w:val="14"/>
              </w:rPr>
              <w:t xml:space="preserve"> and Results</w:t>
            </w:r>
          </w:p>
        </w:tc>
      </w:tr>
      <w:tr w:rsidR="005A70CD" w:rsidRPr="009A5E9F" w14:paraId="3E81BEA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1BA3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C57A9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A1A67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20C331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911E4C1" w14:textId="6C592E56" w:rsidR="000849CD" w:rsidRPr="005A70CD" w:rsidRDefault="00E545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Figure 2: CONSORT flow diagram</w:t>
            </w:r>
            <w:r w:rsidR="00EB1184">
              <w:rPr>
                <w:rFonts w:ascii="Arial" w:eastAsia="Times New Roman" w:hAnsi="Arial" w:cs="Arial"/>
                <w:sz w:val="14"/>
                <w:szCs w:val="14"/>
              </w:rPr>
              <w:t xml:space="preserve"> &amp; Results</w:t>
            </w:r>
          </w:p>
        </w:tc>
      </w:tr>
      <w:tr w:rsidR="005A70CD" w:rsidRPr="009A5E9F" w14:paraId="5D735FA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27C78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C151FB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16FCA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8BCB5E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A9B936C" w14:textId="08CCC99C" w:rsidR="000849CD" w:rsidRPr="005A70CD" w:rsidRDefault="00E545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Table 2</w:t>
            </w:r>
            <w:r w:rsidR="00EB1184">
              <w:rPr>
                <w:rFonts w:ascii="Arial" w:eastAsia="Times New Roman" w:hAnsi="Arial" w:cs="Arial"/>
                <w:sz w:val="14"/>
                <w:szCs w:val="14"/>
              </w:rPr>
              <w:t xml:space="preserve"> and Results</w:t>
            </w:r>
          </w:p>
        </w:tc>
      </w:tr>
      <w:tr w:rsidR="005A70CD" w:rsidRPr="009A5E9F" w14:paraId="2A47084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29D6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25FCB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A5DA79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5F235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F76E16" w14:textId="1F091335" w:rsidR="000849CD" w:rsidRPr="005A70CD" w:rsidRDefault="00E545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Table 2</w:t>
            </w:r>
            <w:r w:rsidR="00EB1184">
              <w:rPr>
                <w:rFonts w:ascii="Arial" w:eastAsia="Times New Roman" w:hAnsi="Arial" w:cs="Arial"/>
                <w:sz w:val="14"/>
                <w:szCs w:val="14"/>
              </w:rPr>
              <w:t xml:space="preserve"> and Results</w:t>
            </w:r>
          </w:p>
        </w:tc>
      </w:tr>
      <w:tr w:rsidR="005A70CD" w:rsidRPr="009A5E9F" w14:paraId="798A02F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154D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656B2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71069D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BB93E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970AE6" w14:textId="2DA0B7CB" w:rsidR="000849CD" w:rsidRPr="005A70CD" w:rsidRDefault="00E545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Supplement</w:t>
            </w:r>
            <w:r w:rsidR="00EB1184">
              <w:rPr>
                <w:rFonts w:ascii="Arial" w:eastAsia="Times New Roman" w:hAnsi="Arial" w:cs="Arial"/>
                <w:sz w:val="14"/>
                <w:szCs w:val="14"/>
              </w:rPr>
              <w:t xml:space="preserve"> and Results</w:t>
            </w:r>
          </w:p>
        </w:tc>
      </w:tr>
      <w:tr w:rsidR="005A70CD" w:rsidRPr="009A5E9F" w14:paraId="5F6CF76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A120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66A21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08F5882" w14:textId="232274BF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</w:t>
            </w:r>
            <w:r w:rsidR="00976055">
              <w:rPr>
                <w:rFonts w:eastAsia="Times New Roman" w:cs="Arial"/>
                <w:sz w:val="19"/>
                <w:szCs w:val="19"/>
              </w:rPr>
              <w:t>ms</w:t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6435E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179F9B2" w14:textId="1CACE177" w:rsidR="000849CD" w:rsidRPr="005A70CD" w:rsidRDefault="00E545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Results, last paragraph</w:t>
            </w:r>
          </w:p>
        </w:tc>
      </w:tr>
      <w:tr w:rsidR="000849CD" w:rsidRPr="009A5E9F" w14:paraId="79B8B21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25B3C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14:paraId="3132822C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7326FB9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9604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F35FB8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14FE7F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026DF9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128FE4" w14:textId="3D3A034A" w:rsidR="000849CD" w:rsidRPr="005A70CD" w:rsidRDefault="00E545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Discussion, last paragraph</w:t>
            </w:r>
          </w:p>
        </w:tc>
      </w:tr>
      <w:tr w:rsidR="005A70CD" w:rsidRPr="009A5E9F" w14:paraId="5D2D439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8DBD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0D9B3BD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752D0C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F20A5A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425A1271" w14:textId="38E7BEC4" w:rsidR="005A70CD" w:rsidRPr="005A70CD" w:rsidRDefault="005A70CD" w:rsidP="005A70C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Discussion</w:t>
            </w:r>
          </w:p>
          <w:p w14:paraId="027EFFF0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5A70CD" w:rsidRPr="009A5E9F" w14:paraId="59F7D9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C8815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BB7B30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15B0D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D105D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E1BC0B" w14:textId="1E04C238" w:rsidR="000849CD" w:rsidRPr="005A70CD" w:rsidRDefault="005A70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Discussion</w:t>
            </w:r>
          </w:p>
        </w:tc>
      </w:tr>
      <w:tr w:rsidR="005A70CD" w:rsidRPr="009A5E9F" w14:paraId="657C40D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4590B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370D0A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4DCB48" w14:textId="77777777" w:rsidR="000849CD" w:rsidRPr="005A70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5A70CD" w:rsidRPr="009A5E9F" w14:paraId="0E38ECF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CFDD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4368EB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B3086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F98F97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A81BA2" w14:textId="35208EBF" w:rsidR="000849CD" w:rsidRPr="005A70CD" w:rsidRDefault="005A70CD" w:rsidP="005A70CD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color w:val="4F81BD"/>
                <w:sz w:val="14"/>
                <w:szCs w:val="14"/>
              </w:rPr>
            </w:pPr>
            <w:r w:rsidRPr="005A70CD">
              <w:rPr>
                <w:rFonts w:ascii="Arial" w:hAnsi="Arial" w:cs="Arial"/>
                <w:sz w:val="14"/>
                <w:szCs w:val="14"/>
              </w:rPr>
              <w:t>Ethics statement</w:t>
            </w:r>
          </w:p>
        </w:tc>
      </w:tr>
      <w:tr w:rsidR="005A70CD" w:rsidRPr="009A5E9F" w14:paraId="162F1AD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E8AF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1A687C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CB3EA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D41EB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046F51" w14:textId="7500C106" w:rsidR="000849CD" w:rsidRPr="005A70CD" w:rsidRDefault="005A70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5A70CD">
              <w:rPr>
                <w:rFonts w:ascii="Arial" w:eastAsia="Times New Roman" w:hAnsi="Arial" w:cs="Arial"/>
                <w:sz w:val="14"/>
                <w:szCs w:val="14"/>
              </w:rPr>
              <w:t>Protocol publication referenced</w:t>
            </w:r>
          </w:p>
        </w:tc>
      </w:tr>
      <w:tr w:rsidR="005A70CD" w:rsidRPr="009A5E9F" w14:paraId="5E31F0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258E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3DBDA3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44F8C5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AC85C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82DBAA" w14:textId="5C2F0743" w:rsidR="000849CD" w:rsidRPr="005A70CD" w:rsidRDefault="005A70CD" w:rsidP="005A70CD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A70CD">
              <w:rPr>
                <w:rFonts w:ascii="Arial" w:hAnsi="Arial" w:cs="Arial"/>
                <w:sz w:val="14"/>
                <w:szCs w:val="14"/>
                <w:lang w:val="en-US"/>
              </w:rPr>
              <w:t>Acknowledgements</w:t>
            </w:r>
          </w:p>
        </w:tc>
      </w:tr>
    </w:tbl>
    <w:p w14:paraId="3CEE20D0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66D995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4707DF8" w14:textId="2A50B831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F6CCEC" w14:textId="77777777" w:rsidR="00634C88" w:rsidRDefault="00634C88" w:rsidP="00F600A8">
      <w:pPr>
        <w:spacing w:after="0" w:line="240" w:lineRule="auto"/>
      </w:pPr>
      <w:r>
        <w:separator/>
      </w:r>
    </w:p>
  </w:endnote>
  <w:endnote w:type="continuationSeparator" w:id="0">
    <w:p w14:paraId="2121EC5D" w14:textId="77777777" w:rsidR="00634C88" w:rsidRDefault="00634C88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2C72F" w14:textId="77777777" w:rsidR="00634C88" w:rsidRDefault="00634C88" w:rsidP="00F600A8">
      <w:pPr>
        <w:spacing w:after="0" w:line="240" w:lineRule="auto"/>
      </w:pPr>
      <w:r>
        <w:separator/>
      </w:r>
    </w:p>
  </w:footnote>
  <w:footnote w:type="continuationSeparator" w:id="0">
    <w:p w14:paraId="16C87D63" w14:textId="77777777" w:rsidR="00634C88" w:rsidRDefault="00634C88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08F9"/>
    <w:rsid w:val="000849CD"/>
    <w:rsid w:val="000E28DE"/>
    <w:rsid w:val="000E601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4E3058"/>
    <w:rsid w:val="00513C44"/>
    <w:rsid w:val="00530527"/>
    <w:rsid w:val="00566EE8"/>
    <w:rsid w:val="00582E1C"/>
    <w:rsid w:val="005849F6"/>
    <w:rsid w:val="005A70CD"/>
    <w:rsid w:val="00603557"/>
    <w:rsid w:val="00634C88"/>
    <w:rsid w:val="006379D7"/>
    <w:rsid w:val="006D7B5A"/>
    <w:rsid w:val="006E59B7"/>
    <w:rsid w:val="00737CE2"/>
    <w:rsid w:val="007920D7"/>
    <w:rsid w:val="007B6CDF"/>
    <w:rsid w:val="00801AB5"/>
    <w:rsid w:val="00811AFE"/>
    <w:rsid w:val="00844473"/>
    <w:rsid w:val="00844A6C"/>
    <w:rsid w:val="00856310"/>
    <w:rsid w:val="008E331F"/>
    <w:rsid w:val="009058E6"/>
    <w:rsid w:val="009112A2"/>
    <w:rsid w:val="00936DEC"/>
    <w:rsid w:val="00976055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928B9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45A2"/>
    <w:rsid w:val="00E5741A"/>
    <w:rsid w:val="00E664A2"/>
    <w:rsid w:val="00E77621"/>
    <w:rsid w:val="00E879C1"/>
    <w:rsid w:val="00EA579C"/>
    <w:rsid w:val="00EB1184"/>
    <w:rsid w:val="00EE707C"/>
    <w:rsid w:val="00F0617B"/>
    <w:rsid w:val="00F27D28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BDA16"/>
  <w15:docId w15:val="{F91DC4E0-4B4A-B04D-BDFB-C821D2BA1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62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lain Amstutz</cp:lastModifiedBy>
  <cp:revision>3</cp:revision>
  <dcterms:created xsi:type="dcterms:W3CDTF">2022-10-13T08:53:00Z</dcterms:created>
  <dcterms:modified xsi:type="dcterms:W3CDTF">2022-11-30T06:06:00Z</dcterms:modified>
</cp:coreProperties>
</file>